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C4E" w:rsidRDefault="00D45C4E" w:rsidP="00D45C4E">
      <w:pPr>
        <w:spacing w:line="240" w:lineRule="auto"/>
      </w:pPr>
      <w:r w:rsidRPr="00C81DAE">
        <w:rPr>
          <w:b/>
        </w:rPr>
        <w:t>Table</w:t>
      </w:r>
      <w:r>
        <w:t xml:space="preserve"> – </w:t>
      </w:r>
      <w:r w:rsidRPr="006F2660">
        <w:rPr>
          <w:b/>
        </w:rPr>
        <w:t>supplementar</w:t>
      </w:r>
      <w:r w:rsidRPr="0074704A">
        <w:rPr>
          <w:b/>
        </w:rPr>
        <w:t>y</w:t>
      </w:r>
      <w:r w:rsidR="002E4C90">
        <w:rPr>
          <w:b/>
        </w:rPr>
        <w:t xml:space="preserve"> </w:t>
      </w:r>
      <w:r w:rsidR="002E4C90">
        <w:rPr>
          <w:b/>
          <w:lang w:val="ga-IE"/>
        </w:rPr>
        <w:t>3</w:t>
      </w:r>
      <w:bookmarkStart w:id="0" w:name="_GoBack"/>
      <w:bookmarkEnd w:id="0"/>
      <w:r>
        <w:t xml:space="preserve"> Order of predictor variables entered into the total physical activity time models</w:t>
      </w:r>
    </w:p>
    <w:p w:rsidR="00D45C4E" w:rsidRDefault="00D45C4E" w:rsidP="00D45C4E">
      <w:pPr>
        <w:spacing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4634"/>
      </w:tblGrid>
      <w:tr w:rsidR="00D45C4E" w:rsidRPr="001E473C" w:rsidTr="00A511C9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D45C4E" w:rsidRPr="001E473C" w:rsidRDefault="00D45C4E" w:rsidP="00A511C9">
            <w:pPr>
              <w:spacing w:line="240" w:lineRule="auto"/>
              <w:rPr>
                <w:b/>
              </w:rPr>
            </w:pPr>
            <w:r w:rsidRPr="001E473C">
              <w:rPr>
                <w:b/>
              </w:rPr>
              <w:t xml:space="preserve">Weekday sedentary time 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:rsidR="00D45C4E" w:rsidRPr="001E473C" w:rsidRDefault="00D45C4E" w:rsidP="00A511C9">
            <w:pPr>
              <w:spacing w:line="240" w:lineRule="auto"/>
              <w:rPr>
                <w:b/>
              </w:rPr>
            </w:pPr>
            <w:r w:rsidRPr="001E473C">
              <w:rPr>
                <w:b/>
              </w:rPr>
              <w:t>Weekend sedentary time</w:t>
            </w:r>
          </w:p>
        </w:tc>
      </w:tr>
      <w:tr w:rsidR="00D45C4E" w:rsidRPr="001E473C" w:rsidTr="00A511C9">
        <w:tc>
          <w:tcPr>
            <w:tcW w:w="4608" w:type="dxa"/>
            <w:tcBorders>
              <w:top w:val="single" w:sz="4" w:space="0" w:color="auto"/>
            </w:tcBorders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Child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ge</w:t>
            </w:r>
          </w:p>
        </w:tc>
        <w:tc>
          <w:tcPr>
            <w:tcW w:w="4634" w:type="dxa"/>
            <w:tcBorders>
              <w:top w:val="single" w:sz="4" w:space="0" w:color="auto"/>
            </w:tcBorders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Internet access at hom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Ethnicity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Childs ag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physical activity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Ethnicity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>s play sport</w:t>
            </w:r>
          </w:p>
        </w:tc>
        <w:tc>
          <w:tcPr>
            <w:tcW w:w="4634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 xml:space="preserve">s physical activity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Child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sex</w:t>
            </w:r>
          </w:p>
        </w:tc>
        <w:tc>
          <w:tcPr>
            <w:tcW w:w="4634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>s play sport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Type of childcare attended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Child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sex             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Space to ride bike at home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ype of childcare attended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Access to play equipment at home</w:t>
            </w:r>
          </w:p>
        </w:tc>
        <w:tc>
          <w:tcPr>
            <w:tcW w:w="4634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Space to ride bike at hom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eighbourhood playground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Access to play equipment at hom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park 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eighbourhood playground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 green space 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park 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 xml:space="preserve">Neighbourhood pool 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 green space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eighbourhood natural space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pool 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gym 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eighbourhood natural spac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sibling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gym 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TV in bedroom              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ttend organised activities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TVs at home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TV in bedroom                 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at meals at TV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TV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t hom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ime spent in car during weekday</w:t>
            </w:r>
          </w:p>
        </w:tc>
        <w:tc>
          <w:tcPr>
            <w:tcW w:w="4634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Eat meals at TV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ime spent in car during weekend</w:t>
            </w:r>
          </w:p>
        </w:tc>
        <w:tc>
          <w:tcPr>
            <w:tcW w:w="4634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 w:rsidRPr="00EC3CDF">
              <w:rPr>
                <w:b/>
                <w:color w:val="000000"/>
              </w:rPr>
              <w:t>Time spent in car during weekday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day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ctive travel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ime spent in car during weekend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Attend organised activities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day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ctive travel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ge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ge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EC3CDF" w:rsidRDefault="00D45C4E" w:rsidP="00A511C9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rent’s sex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arent’s sex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level of highest education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level of highest education</w:t>
            </w:r>
          </w:p>
        </w:tc>
      </w:tr>
      <w:tr w:rsidR="00D45C4E" w:rsidRPr="001E473C" w:rsidTr="00A511C9">
        <w:tc>
          <w:tcPr>
            <w:tcW w:w="4608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PC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at home </w:t>
            </w:r>
          </w:p>
        </w:tc>
        <w:tc>
          <w:tcPr>
            <w:tcW w:w="4634" w:type="dxa"/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PC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at home </w:t>
            </w:r>
          </w:p>
        </w:tc>
      </w:tr>
      <w:tr w:rsidR="00D45C4E" w:rsidRPr="001E473C" w:rsidTr="00A511C9">
        <w:tc>
          <w:tcPr>
            <w:tcW w:w="4608" w:type="dxa"/>
            <w:tcBorders>
              <w:bottom w:val="single" w:sz="4" w:space="0" w:color="auto"/>
            </w:tcBorders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Internet access at home</w:t>
            </w:r>
          </w:p>
        </w:tc>
        <w:tc>
          <w:tcPr>
            <w:tcW w:w="4634" w:type="dxa"/>
            <w:tcBorders>
              <w:bottom w:val="single" w:sz="4" w:space="0" w:color="auto"/>
            </w:tcBorders>
          </w:tcPr>
          <w:p w:rsidR="00D45C4E" w:rsidRPr="00901834" w:rsidRDefault="00D45C4E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sibling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                  </w:t>
            </w:r>
          </w:p>
        </w:tc>
      </w:tr>
      <w:tr w:rsidR="00D45C4E" w:rsidRPr="001E473C" w:rsidTr="00A511C9"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5C4E" w:rsidRPr="00233D75" w:rsidRDefault="00D45C4E" w:rsidP="00A511C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ificant predictor variables are indicated in bold</w:t>
            </w:r>
            <w:r w:rsidRPr="00233D7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and </w:t>
            </w:r>
            <w:r w:rsidRPr="00233D75">
              <w:rPr>
                <w:color w:val="000000"/>
                <w:sz w:val="16"/>
                <w:szCs w:val="16"/>
              </w:rPr>
              <w:t>were retained for the final association model</w:t>
            </w:r>
          </w:p>
        </w:tc>
      </w:tr>
    </w:tbl>
    <w:p w:rsidR="00D45C4E" w:rsidRDefault="00D45C4E" w:rsidP="00D45C4E"/>
    <w:p w:rsidR="00D45C4E" w:rsidRDefault="00D45C4E" w:rsidP="00D45C4E"/>
    <w:p w:rsidR="00D45C4E" w:rsidRDefault="00D45C4E" w:rsidP="00D45C4E"/>
    <w:p w:rsidR="00B94807" w:rsidRDefault="002E4C90"/>
    <w:sectPr w:rsidR="00B94807" w:rsidSect="00CD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2"/>
  </w:compat>
  <w:rsids>
    <w:rsidRoot w:val="00D45C4E"/>
    <w:rsid w:val="002E4C90"/>
    <w:rsid w:val="006B539E"/>
    <w:rsid w:val="00B573CE"/>
    <w:rsid w:val="00CD217C"/>
    <w:rsid w:val="00D4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4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C4E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>Liverpool John Moores University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esa</dc:creator>
  <cp:lastModifiedBy>Evan</cp:lastModifiedBy>
  <cp:revision>2</cp:revision>
  <dcterms:created xsi:type="dcterms:W3CDTF">2012-04-06T16:35:00Z</dcterms:created>
  <dcterms:modified xsi:type="dcterms:W3CDTF">2012-04-11T15:08:00Z</dcterms:modified>
</cp:coreProperties>
</file>